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｣ﾍ｣ﾓ ﾃｯ" w:cs="Times New Roman"/>
        </w:rPr>
      </w:pPr>
      <w:r>
        <w:rPr>
          <w:rFonts w:eastAsia="｣ﾍ｣ﾓ ﾃｯ" w:cs="Times New Roman" w:ascii="Times New Roman" w:hAnsi="Times New Roman"/>
          <w:b/>
        </w:rPr>
        <w:t xml:space="preserve">Supplementary Table 1. Genes differentially expressed (fc &gt; 2, P &lt; 0.05 corrected for multiple testing by the Benjamini–Hochberg method) </w:t>
      </w:r>
      <w:r>
        <w:rPr>
          <w:rFonts w:eastAsia="｣ﾍ｣ﾓ ﾃｯ" w:cs="Times New Roman" w:ascii="Times New Roman" w:hAnsi="Times New Roman"/>
          <w:b/>
          <w:color w:val="20242C"/>
        </w:rPr>
        <w:t>among groups with high, bimodal and negative levels of CD177 expression.</w:t>
      </w:r>
    </w:p>
    <w:tbl>
      <w:tblPr>
        <w:tblW w:w="139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5"/>
        <w:gridCol w:w="6175"/>
        <w:gridCol w:w="1583"/>
        <w:gridCol w:w="2045"/>
        <w:gridCol w:w="979"/>
        <w:gridCol w:w="853"/>
      </w:tblGrid>
      <w:tr>
        <w:trPr/>
        <w:tc>
          <w:tcPr>
            <w:tcW w:w="2325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175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Gene Name and Annotation</w:t>
            </w:r>
          </w:p>
        </w:tc>
        <w:tc>
          <w:tcPr>
            <w:tcW w:w="1583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2045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 xml:space="preserve">Corrected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832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</w:tr>
      <w:tr>
        <w:trPr>
          <w:trHeight w:val="305" w:hRule="atLeast"/>
        </w:trPr>
        <w:tc>
          <w:tcPr>
            <w:tcW w:w="2325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175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83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</w:r>
          </w:p>
        </w:tc>
        <w:tc>
          <w:tcPr>
            <w:tcW w:w="2045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 vs. N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B vs. N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ACTRT1</w:t>
            </w:r>
          </w:p>
        </w:tc>
        <w:tc>
          <w:tcPr>
            <w:tcW w:w="6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Actin-related protein T1 .</w: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8.61E-05</w:t>
            </w:r>
          </w:p>
        </w:tc>
        <w:tc>
          <w:tcPr>
            <w:tcW w:w="20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36</w:t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DCX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 xml:space="preserve">Doublecortex; lissencephaly, X-linked (doublecortin) (DCX), transcript variant 4. 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40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1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EIF1AY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Eukaryotic translation initiation factor 1A, Y-linked (EIF1AY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81E-0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6.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ENDOGL1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Endonuclease G-like 1 (ENDOGL1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8.59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4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FCGBP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Fc fragment of IgG binding protein (FCGBP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5.01E-0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0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FTSJ1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FtsJ homolog 1 (E. coli) (FTSJ1), transcript variant 1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35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FXYD5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FXYD domain containing ion transport regulator 5 (FXYD5), transcript variant 1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57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9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75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H2AFJ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2A histone family, member J (H2AFJ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09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4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HIST2H2AA3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istone cluster 2, H2aa3 (HIST2H2AA3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64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HIST2H2AC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istone cluster 2, H2ac (HIST2H2AC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42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72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LOC149950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ypothetical LOC149950 (LOC149950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7.80E-0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PYGB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Phosphorylase, glycogen; brain (PYGB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29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RAMP2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Receptor (G protein-coupled) activity modifying protein 2 (RAMP2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8.71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4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1.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RBM7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  <w:lang w:val="nl-NL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  <w:lang w:val="nl-NL"/>
              </w:rPr>
              <w:t>RNA binding motif protein 7 (RBM7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02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RFX3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Regulatory factor X, 3 (influences HLA class II expression) (RFX3), transcript variant 2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89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3.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2.82</w:t>
            </w:r>
          </w:p>
        </w:tc>
      </w:tr>
      <w:tr>
        <w:trPr>
          <w:trHeight w:val="75" w:hRule="atLeast"/>
        </w:trPr>
        <w:tc>
          <w:tcPr>
            <w:tcW w:w="23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RPS4Y1</w:t>
            </w:r>
          </w:p>
        </w:tc>
        <w:tc>
          <w:tcPr>
            <w:tcW w:w="61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Ribosomal protein S4, Y-linked 1 (RPS4Y1).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1.12E-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16.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SLA</w:t>
            </w:r>
          </w:p>
        </w:tc>
        <w:tc>
          <w:tcPr>
            <w:tcW w:w="61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Src-like-adaptor (SLA), transcript variant 1.</w:t>
            </w:r>
          </w:p>
        </w:tc>
        <w:tc>
          <w:tcPr>
            <w:tcW w:w="15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2.98E-04</w:t>
            </w:r>
          </w:p>
        </w:tc>
        <w:tc>
          <w:tcPr>
            <w:tcW w:w="20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0.0177</w:t>
            </w:r>
          </w:p>
        </w:tc>
        <w:tc>
          <w:tcPr>
            <w:tcW w:w="9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3.65</w:t>
            </w:r>
          </w:p>
        </w:tc>
        <w:tc>
          <w:tcPr>
            <w:tcW w:w="8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-4.04</w:t>
            </w:r>
          </w:p>
        </w:tc>
      </w:tr>
      <w:tr>
        <w:trPr>
          <w:trHeight w:val="302" w:hRule="atLeast"/>
        </w:trPr>
        <w:tc>
          <w:tcPr>
            <w:tcW w:w="13960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: high expression level of CD177; B: bimodal expression level of CD177; N: negative expression level of CD177 on circulating neutrophil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Times New Roman" w:hAnsi="Times New Roman" w:eastAsia="｣ﾍ｣ﾓ ﾃｯ" w:cs="Times New Roman"/>
          <w:b/>
          <w:b/>
        </w:rPr>
      </w:pPr>
      <w:r>
        <w:rPr>
          <w:rFonts w:eastAsia="｣ﾍ｣ﾓ ﾃｯ" w:cs="Times New Roman" w:ascii="Times New Roman" w:hAnsi="Times New Roman"/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｣ﾍ｣ﾓ ﾃｯ" w:cs="Times New Roman"/>
          <w:b/>
          <w:b/>
        </w:rPr>
      </w:pPr>
      <w:r>
        <w:rPr>
          <w:rFonts w:eastAsia="｣ﾍ｣ﾓ ﾃｯ" w:cs="Times New Roman" w:ascii="Times New Roman" w:hAnsi="Times New Roman"/>
          <w:b/>
        </w:rPr>
        <w:t>Supplementary Table 2. Genes with fold change&gt;3.0 up/down regulated in the sorted CD177</w:t>
      </w:r>
      <w:r>
        <w:rPr>
          <w:rFonts w:eastAsia="｣ﾍ｣ﾓ ﾃｯ" w:cs="Times New Roman" w:ascii="Times New Roman" w:hAnsi="Times New Roman"/>
          <w:b/>
          <w:vertAlign w:val="superscript"/>
        </w:rPr>
        <w:t>+</w:t>
      </w:r>
      <w:r>
        <w:rPr>
          <w:rFonts w:eastAsia="｣ﾍ｣ﾓ ﾃｯ" w:cs="Times New Roman" w:ascii="Times New Roman" w:hAnsi="Times New Roman"/>
          <w:b/>
        </w:rPr>
        <w:t xml:space="preserve"> subset as compared to the sorted CD177</w:t>
      </w:r>
      <w:r>
        <w:rPr>
          <w:rFonts w:eastAsia="｣ﾍ｣ﾓ ﾃｯ" w:cs="Times New Roman" w:ascii="Times New Roman" w:hAnsi="Times New Roman"/>
          <w:b/>
          <w:vertAlign w:val="superscript"/>
        </w:rPr>
        <w:t>-</w:t>
      </w:r>
      <w:r>
        <w:rPr>
          <w:rFonts w:eastAsia="｣ﾍ｣ﾓ ﾃｯ" w:cs="Times New Roman" w:ascii="Times New Roman" w:hAnsi="Times New Roman"/>
          <w:b/>
        </w:rPr>
        <w:t xml:space="preserve"> subset of neutrophils from HC.</w:t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1842"/>
        <w:gridCol w:w="3261"/>
        <w:gridCol w:w="6129"/>
      </w:tblGrid>
      <w:tr>
        <w:trPr/>
        <w:tc>
          <w:tcPr>
            <w:tcW w:w="16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FC/Regulation</w:t>
            </w:r>
          </w:p>
        </w:tc>
        <w:tc>
          <w:tcPr>
            <w:tcW w:w="326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Synonym</w:t>
            </w:r>
          </w:p>
        </w:tc>
        <w:tc>
          <w:tcPr>
            <w:tcW w:w="612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Defini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DEFA4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8.81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NP-4; HP4; HP-4; DEF4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Defensin, alpha 4, corticostatin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LOC7283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8.16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Defensin, alpha 1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DEFA3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6.74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NP3; HNP-3; DEF3; HP-3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Defensin, alpha 3, neutrophil-specific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DEFA1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6.35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DEF1; HP-1; HNP-1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Defensin, alpha 1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MS4A3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5.20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D20L; HTM4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Membrane-spanning 4-domains, subfamily A, member 3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CEACAM8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4.65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NCA-95; CD67; CD66b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arcinoembryonic antigen-related cell adhesion molecule 8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CYBB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4.12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GD; NOX2; GP91-1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ytochrome b-245, beta polypeptide (chronic granulomatous disease)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OLFM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98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OlfD; GW112; GC1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Olfactomedin 4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CEACAM6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95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D66c; NCA; CEAL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arcinoembryonic antigen-related cell adhesion molecule 6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RNASE3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73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RNS3; ECP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Ribonuclease, RNase A family/3 (eosinophil cationic protein)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JTV1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28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AIMP2; PRO0992; P38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JTV1 gene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LCN2*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24/dow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NGAL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Lipocalin 2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ZCCHC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22/u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PAPD3</w:t>
            </w:r>
          </w:p>
        </w:tc>
        <w:tc>
          <w:tcPr>
            <w:tcW w:w="61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Zinc finger, CCHC domain containing 11.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b/>
                <w:b/>
                <w:bCs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b/>
                <w:bCs/>
                <w:color w:val="000000"/>
              </w:rPr>
              <w:t>CPVL*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3.18/down</w:t>
            </w:r>
          </w:p>
        </w:tc>
        <w:tc>
          <w:tcPr>
            <w:tcW w:w="3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HVLP; MGC10029</w:t>
            </w:r>
          </w:p>
        </w:tc>
        <w:tc>
          <w:tcPr>
            <w:tcW w:w="61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Carboxypeptidase, vitellogenic-like.</w:t>
            </w:r>
          </w:p>
        </w:tc>
      </w:tr>
      <w:tr>
        <w:trPr>
          <w:trHeight w:val="85" w:hRule="atLeast"/>
        </w:trPr>
        <w:tc>
          <w:tcPr>
            <w:tcW w:w="12900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｣ﾍ｣ﾓ ﾃｯ" w:cs="Times New Roman"/>
                <w:color w:val="000000"/>
              </w:rPr>
            </w:pPr>
            <w:r>
              <w:rPr>
                <w:rFonts w:eastAsia="｣ﾍ｣ﾓ ﾃｯ" w:cs="Times New Roman" w:ascii="Times New Roman" w:hAnsi="Times New Roman"/>
                <w:color w:val="000000"/>
              </w:rPr>
              <w:t>N=3. *, Genes showing higher levels of expression in earlier stages of neutrophil maturation. #, genes related to neutrophil granule proteins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color w:val="808080"/>
        <w:szCs w:val="20"/>
      </w:rPr>
    </w:pPr>
    <w:r>
      <w:rPr>
        <w:color w:val="808080"/>
        <w:szCs w:val="20"/>
      </w:rPr>
      <w:t>Two Subsets Of Neutrophils In AAV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eiryo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Arial Unicode MS" w:cs="Times New Roman"/>
    </w:rPr>
  </w:style>
  <w:style w:type="character" w:styleId="FooterChar">
    <w:name w:val="Footer Char"/>
    <w:qFormat/>
    <w:rPr>
      <w:rFonts w:ascii="Times New Roman" w:hAnsi="Times New Roman" w:eastAsia="SimSun;Arial Unicode MS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SimSun;Arial Unicode MS" w:cs="Times New Roma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SimSun;Arial Unicode MS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1:37:00Z</dcterms:created>
  <dc:creator>Konan</dc:creator>
  <dc:description/>
  <cp:keywords/>
  <dc:language>en-US</dc:language>
  <cp:lastModifiedBy>J. Westra</cp:lastModifiedBy>
  <dcterms:modified xsi:type="dcterms:W3CDTF">2014-04-16T11:37:00Z</dcterms:modified>
  <cp:revision>2</cp:revision>
  <dc:subject/>
  <dc:title/>
</cp:coreProperties>
</file>